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18CC5" w14:textId="77777777" w:rsidR="00C62621" w:rsidRPr="00237A26" w:rsidRDefault="00C62621" w:rsidP="007169F3">
      <w:pPr>
        <w:contextualSpacing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36321DF6" w14:textId="77777777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  <w:sectPr w:rsidR="00C62621" w:rsidRPr="00237A26" w:rsidSect="00EA3AC0">
          <w:headerReference w:type="default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9A06A81" w14:textId="00740FE8" w:rsidR="00C62621" w:rsidRPr="00315DA9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  <w:r w:rsidRPr="00315DA9">
        <w:rPr>
          <w:rFonts w:ascii="Arial" w:eastAsiaTheme="minorEastAsia" w:hAnsi="Arial" w:cs="Arial"/>
          <w:b/>
          <w:bCs/>
          <w:kern w:val="2"/>
          <w:sz w:val="18"/>
          <w:szCs w:val="18"/>
        </w:rPr>
        <w:lastRenderedPageBreak/>
        <w:t>Supplementary Table 1.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="00AE36C0">
        <w:rPr>
          <w:rFonts w:ascii="Arial" w:eastAsiaTheme="minorEastAsia" w:hAnsi="Arial" w:cs="Arial"/>
          <w:kern w:val="2"/>
          <w:sz w:val="18"/>
          <w:szCs w:val="18"/>
        </w:rPr>
        <w:t>D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etails of the included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3080"/>
        <w:gridCol w:w="2483"/>
        <w:gridCol w:w="3260"/>
        <w:gridCol w:w="2835"/>
      </w:tblGrid>
      <w:tr w:rsidR="00C62621" w:rsidRPr="00237A26" w14:paraId="3E4D1A49" w14:textId="77777777" w:rsidTr="00DF2FA1">
        <w:trPr>
          <w:trHeight w:val="325"/>
        </w:trPr>
        <w:tc>
          <w:tcPr>
            <w:tcW w:w="222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A2284F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chocardiography</w:t>
            </w:r>
          </w:p>
        </w:tc>
        <w:tc>
          <w:tcPr>
            <w:tcW w:w="308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95306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tudy</w:t>
            </w:r>
          </w:p>
        </w:tc>
        <w:tc>
          <w:tcPr>
            <w:tcW w:w="248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309E0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opula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2C58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rrest sit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D53AE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onographer</w:t>
            </w:r>
          </w:p>
        </w:tc>
      </w:tr>
      <w:tr w:rsidR="00C62621" w:rsidRPr="00237A26" w14:paraId="0B117DE6" w14:textId="77777777" w:rsidTr="00DF2FA1">
        <w:trPr>
          <w:trHeight w:val="325"/>
        </w:trPr>
        <w:tc>
          <w:tcPr>
            <w:tcW w:w="2229" w:type="dxa"/>
            <w:tcBorders>
              <w:top w:val="single" w:sz="6" w:space="0" w:color="auto"/>
            </w:tcBorders>
            <w:noWrap/>
            <w:hideMark/>
          </w:tcPr>
          <w:p w14:paraId="2EF62F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080" w:type="dxa"/>
            <w:tcBorders>
              <w:top w:val="single" w:sz="6" w:space="0" w:color="auto"/>
            </w:tcBorders>
            <w:noWrap/>
            <w:hideMark/>
          </w:tcPr>
          <w:p w14:paraId="35937CD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16)</w:t>
            </w:r>
          </w:p>
        </w:tc>
        <w:tc>
          <w:tcPr>
            <w:tcW w:w="2483" w:type="dxa"/>
            <w:tcBorders>
              <w:top w:val="single" w:sz="6" w:space="0" w:color="auto"/>
            </w:tcBorders>
            <w:noWrap/>
            <w:hideMark/>
          </w:tcPr>
          <w:p w14:paraId="76285F7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noWrap/>
            <w:hideMark/>
          </w:tcPr>
          <w:p w14:paraId="05E3A7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, ICU, OR, medical floors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noWrap/>
            <w:hideMark/>
          </w:tcPr>
          <w:p w14:paraId="099743D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ologist</w:t>
            </w:r>
          </w:p>
        </w:tc>
      </w:tr>
      <w:tr w:rsidR="00C62621" w:rsidRPr="00237A26" w14:paraId="5A574358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3917934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587A09D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ürkciyan 2000 (n=6)</w:t>
            </w:r>
          </w:p>
        </w:tc>
        <w:tc>
          <w:tcPr>
            <w:tcW w:w="2483" w:type="dxa"/>
            <w:noWrap/>
            <w:hideMark/>
          </w:tcPr>
          <w:p w14:paraId="5CD98C3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20E63DB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3BDAF7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0387A357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60BF7B7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2CF108D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yal 2003 (n=20)</w:t>
            </w:r>
          </w:p>
        </w:tc>
        <w:tc>
          <w:tcPr>
            <w:tcW w:w="2483" w:type="dxa"/>
            <w:noWrap/>
            <w:hideMark/>
          </w:tcPr>
          <w:p w14:paraId="35ECA3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52485FD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3D91200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27525338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0591E37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8CF780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2483" w:type="dxa"/>
            <w:noWrap/>
            <w:hideMark/>
          </w:tcPr>
          <w:p w14:paraId="5A3BDEA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45D8DAF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S</w:t>
            </w:r>
          </w:p>
        </w:tc>
        <w:tc>
          <w:tcPr>
            <w:tcW w:w="2835" w:type="dxa"/>
            <w:noWrap/>
            <w:hideMark/>
          </w:tcPr>
          <w:p w14:paraId="2B5642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0FE554F5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1C4F4C0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2923B93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ardoli 2012 (n=50)</w:t>
            </w:r>
          </w:p>
        </w:tc>
        <w:tc>
          <w:tcPr>
            <w:tcW w:w="2483" w:type="dxa"/>
            <w:noWrap/>
            <w:hideMark/>
          </w:tcPr>
          <w:p w14:paraId="5A84B68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305AA9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212127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3703458B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6BF8E5E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69A051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hillcut 2012 (n=4)</w:t>
            </w:r>
          </w:p>
        </w:tc>
        <w:tc>
          <w:tcPr>
            <w:tcW w:w="2483" w:type="dxa"/>
            <w:noWrap/>
            <w:hideMark/>
          </w:tcPr>
          <w:p w14:paraId="1DC272E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47BF44E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, post-anesthesia care unit</w:t>
            </w:r>
          </w:p>
        </w:tc>
        <w:tc>
          <w:tcPr>
            <w:tcW w:w="2835" w:type="dxa"/>
            <w:noWrap/>
            <w:hideMark/>
          </w:tcPr>
          <w:p w14:paraId="0FC296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nesthesiologist</w:t>
            </w:r>
          </w:p>
        </w:tc>
      </w:tr>
      <w:tr w:rsidR="00C62621" w:rsidRPr="00237A26" w14:paraId="7E1C05F5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138FB0A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0A78B1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2483" w:type="dxa"/>
            <w:noWrap/>
            <w:hideMark/>
          </w:tcPr>
          <w:p w14:paraId="533532D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3AEBC0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CU</w:t>
            </w:r>
          </w:p>
        </w:tc>
        <w:tc>
          <w:tcPr>
            <w:tcW w:w="2835" w:type="dxa"/>
            <w:noWrap/>
            <w:hideMark/>
          </w:tcPr>
          <w:p w14:paraId="014639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ntensivists</w:t>
            </w:r>
          </w:p>
        </w:tc>
      </w:tr>
      <w:tr w:rsidR="00C62621" w:rsidRPr="00237A26" w14:paraId="3A0AA0CA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141D796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9C610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2483" w:type="dxa"/>
            <w:noWrap/>
            <w:hideMark/>
          </w:tcPr>
          <w:p w14:paraId="4E6645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447561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662BD15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7BEAA124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44C749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2C554DE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Gaspari 2016 (n=793)</w:t>
            </w:r>
          </w:p>
        </w:tc>
        <w:tc>
          <w:tcPr>
            <w:tcW w:w="2483" w:type="dxa"/>
            <w:noWrap/>
            <w:hideMark/>
          </w:tcPr>
          <w:p w14:paraId="5F9B1C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5CAF4B1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4BE06E0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6DCA939F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7334D9A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D8F24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ua 2017 (n=104)</w:t>
            </w:r>
          </w:p>
        </w:tc>
        <w:tc>
          <w:tcPr>
            <w:tcW w:w="2483" w:type="dxa"/>
            <w:noWrap/>
            <w:hideMark/>
          </w:tcPr>
          <w:p w14:paraId="077FCE0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4D10BF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1691ADF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3DCD9BFD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0F8E26E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5B768A2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2483" w:type="dxa"/>
            <w:noWrap/>
            <w:hideMark/>
          </w:tcPr>
          <w:p w14:paraId="6D9E38F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69FCCDF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2276ACB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7C106CB6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13E5FD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794545A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alderston 2021 (n=126)</w:t>
            </w:r>
          </w:p>
        </w:tc>
        <w:tc>
          <w:tcPr>
            <w:tcW w:w="2483" w:type="dxa"/>
            <w:noWrap/>
            <w:hideMark/>
          </w:tcPr>
          <w:p w14:paraId="718D34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5119E0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68CC2E1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732D2239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1D276B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0C60FC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eikkila 2023 (n=331)</w:t>
            </w:r>
          </w:p>
        </w:tc>
        <w:tc>
          <w:tcPr>
            <w:tcW w:w="2483" w:type="dxa"/>
            <w:noWrap/>
            <w:hideMark/>
          </w:tcPr>
          <w:p w14:paraId="7FBD31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183144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S</w:t>
            </w:r>
          </w:p>
        </w:tc>
        <w:tc>
          <w:tcPr>
            <w:tcW w:w="2835" w:type="dxa"/>
            <w:noWrap/>
            <w:hideMark/>
          </w:tcPr>
          <w:p w14:paraId="35149F3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1AF93153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2586E0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26797A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23 (n=190)</w:t>
            </w:r>
          </w:p>
        </w:tc>
        <w:tc>
          <w:tcPr>
            <w:tcW w:w="2483" w:type="dxa"/>
            <w:noWrap/>
            <w:hideMark/>
          </w:tcPr>
          <w:p w14:paraId="1B3102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42459A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034C237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4A48799F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64E5ED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080" w:type="dxa"/>
            <w:noWrap/>
            <w:hideMark/>
          </w:tcPr>
          <w:p w14:paraId="63CBDE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4)</w:t>
            </w:r>
          </w:p>
        </w:tc>
        <w:tc>
          <w:tcPr>
            <w:tcW w:w="2483" w:type="dxa"/>
            <w:noWrap/>
            <w:hideMark/>
          </w:tcPr>
          <w:p w14:paraId="1F36338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7D629A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</w:t>
            </w:r>
          </w:p>
        </w:tc>
        <w:tc>
          <w:tcPr>
            <w:tcW w:w="2835" w:type="dxa"/>
            <w:noWrap/>
            <w:hideMark/>
          </w:tcPr>
          <w:p w14:paraId="4ABCDBC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ologist</w:t>
            </w:r>
          </w:p>
        </w:tc>
      </w:tr>
      <w:tr w:rsidR="00C62621" w:rsidRPr="00237A26" w14:paraId="67306F62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596EAD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05F60D6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2483" w:type="dxa"/>
            <w:noWrap/>
            <w:hideMark/>
          </w:tcPr>
          <w:p w14:paraId="4B6C3C5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1254E53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5DE9A3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not mentioned</w:t>
            </w:r>
          </w:p>
        </w:tc>
      </w:tr>
      <w:tr w:rsidR="00C62621" w:rsidRPr="00237A26" w14:paraId="497D2B58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482DDF1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22D3483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omess 2000 (n=35)</w:t>
            </w:r>
          </w:p>
        </w:tc>
        <w:tc>
          <w:tcPr>
            <w:tcW w:w="2483" w:type="dxa"/>
            <w:noWrap/>
            <w:hideMark/>
          </w:tcPr>
          <w:p w14:paraId="1E8588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03DCC8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, ICU, ward</w:t>
            </w:r>
          </w:p>
        </w:tc>
        <w:tc>
          <w:tcPr>
            <w:tcW w:w="2835" w:type="dxa"/>
            <w:noWrap/>
            <w:hideMark/>
          </w:tcPr>
          <w:p w14:paraId="48142F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ologist</w:t>
            </w:r>
          </w:p>
        </w:tc>
      </w:tr>
      <w:tr w:rsidR="00C62621" w:rsidRPr="00237A26" w14:paraId="78471CEF" w14:textId="77777777" w:rsidTr="00DF2FA1">
        <w:trPr>
          <w:trHeight w:val="325"/>
        </w:trPr>
        <w:tc>
          <w:tcPr>
            <w:tcW w:w="2229" w:type="dxa"/>
            <w:tcBorders>
              <w:bottom w:val="nil"/>
            </w:tcBorders>
            <w:noWrap/>
            <w:hideMark/>
          </w:tcPr>
          <w:p w14:paraId="61F4A4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bottom w:val="nil"/>
            </w:tcBorders>
            <w:noWrap/>
            <w:hideMark/>
          </w:tcPr>
          <w:p w14:paraId="015EC5F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ürkciyan 2000 (n=18)</w:t>
            </w:r>
          </w:p>
        </w:tc>
        <w:tc>
          <w:tcPr>
            <w:tcW w:w="2483" w:type="dxa"/>
            <w:tcBorders>
              <w:bottom w:val="nil"/>
            </w:tcBorders>
            <w:noWrap/>
            <w:hideMark/>
          </w:tcPr>
          <w:p w14:paraId="2BDE2A6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050E04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14:paraId="05CF2E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315EE912" w14:textId="77777777" w:rsidTr="00DF2FA1">
        <w:trPr>
          <w:trHeight w:val="325"/>
        </w:trPr>
        <w:tc>
          <w:tcPr>
            <w:tcW w:w="2229" w:type="dxa"/>
            <w:tcBorders>
              <w:top w:val="nil"/>
              <w:bottom w:val="nil"/>
            </w:tcBorders>
            <w:noWrap/>
            <w:hideMark/>
          </w:tcPr>
          <w:p w14:paraId="5B2DEA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  <w:noWrap/>
            <w:hideMark/>
          </w:tcPr>
          <w:p w14:paraId="0B7DD7C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iyaki 2004 (n=4)</w:t>
            </w:r>
          </w:p>
        </w:tc>
        <w:tc>
          <w:tcPr>
            <w:tcW w:w="2483" w:type="dxa"/>
            <w:tcBorders>
              <w:top w:val="nil"/>
              <w:bottom w:val="nil"/>
            </w:tcBorders>
            <w:noWrap/>
            <w:hideMark/>
          </w:tcPr>
          <w:p w14:paraId="75CBCAC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6300E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, ICU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CB0454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ologist</w:t>
            </w:r>
          </w:p>
        </w:tc>
      </w:tr>
      <w:tr w:rsidR="00C62621" w:rsidRPr="00237A26" w14:paraId="4138FA63" w14:textId="77777777" w:rsidTr="00DF2FA1">
        <w:trPr>
          <w:trHeight w:val="325"/>
        </w:trPr>
        <w:tc>
          <w:tcPr>
            <w:tcW w:w="2229" w:type="dxa"/>
            <w:tcBorders>
              <w:top w:val="nil"/>
            </w:tcBorders>
            <w:noWrap/>
            <w:hideMark/>
          </w:tcPr>
          <w:p w14:paraId="2120326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</w:tcBorders>
            <w:noWrap/>
            <w:hideMark/>
          </w:tcPr>
          <w:p w14:paraId="6B3B661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n 2006 (n=10)</w:t>
            </w:r>
          </w:p>
        </w:tc>
        <w:tc>
          <w:tcPr>
            <w:tcW w:w="2483" w:type="dxa"/>
            <w:tcBorders>
              <w:top w:val="nil"/>
            </w:tcBorders>
            <w:noWrap/>
            <w:hideMark/>
          </w:tcPr>
          <w:p w14:paraId="60C8B98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0F815D6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14:paraId="70E94CE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nesthesiologist</w:t>
            </w:r>
          </w:p>
        </w:tc>
      </w:tr>
      <w:tr w:rsidR="00C62621" w:rsidRPr="00237A26" w14:paraId="1A093485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41EA7D2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5BD0558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2483" w:type="dxa"/>
            <w:noWrap/>
            <w:hideMark/>
          </w:tcPr>
          <w:p w14:paraId="626DE86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2D7948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</w:t>
            </w:r>
          </w:p>
        </w:tc>
        <w:tc>
          <w:tcPr>
            <w:tcW w:w="2835" w:type="dxa"/>
            <w:noWrap/>
            <w:hideMark/>
          </w:tcPr>
          <w:p w14:paraId="20CE010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ac anesthesiologist</w:t>
            </w:r>
          </w:p>
        </w:tc>
      </w:tr>
      <w:tr w:rsidR="00C62621" w:rsidRPr="00237A26" w14:paraId="24162E9A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6E308BC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576F84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hillcut 2012 (n=4)</w:t>
            </w:r>
          </w:p>
        </w:tc>
        <w:tc>
          <w:tcPr>
            <w:tcW w:w="2483" w:type="dxa"/>
            <w:noWrap/>
            <w:hideMark/>
          </w:tcPr>
          <w:p w14:paraId="6C2A8FA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37D640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, post-anesthesia care unit</w:t>
            </w:r>
          </w:p>
        </w:tc>
        <w:tc>
          <w:tcPr>
            <w:tcW w:w="2835" w:type="dxa"/>
            <w:noWrap/>
            <w:hideMark/>
          </w:tcPr>
          <w:p w14:paraId="317657E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nesthesiologist</w:t>
            </w:r>
          </w:p>
        </w:tc>
      </w:tr>
      <w:tr w:rsidR="00C62621" w:rsidRPr="00237A26" w14:paraId="08BAE34E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020697F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51FFFC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ilberath 2014 (n=5)</w:t>
            </w:r>
          </w:p>
        </w:tc>
        <w:tc>
          <w:tcPr>
            <w:tcW w:w="2483" w:type="dxa"/>
            <w:noWrap/>
            <w:hideMark/>
          </w:tcPr>
          <w:p w14:paraId="64782FF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71D50D7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</w:t>
            </w:r>
          </w:p>
        </w:tc>
        <w:tc>
          <w:tcPr>
            <w:tcW w:w="2835" w:type="dxa"/>
            <w:noWrap/>
            <w:hideMark/>
          </w:tcPr>
          <w:p w14:paraId="157370C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ac anesthesiologist</w:t>
            </w:r>
          </w:p>
        </w:tc>
      </w:tr>
      <w:tr w:rsidR="00C62621" w:rsidRPr="00237A26" w14:paraId="3CC5BE35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04AEEC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5BC305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2483" w:type="dxa"/>
            <w:noWrap/>
            <w:hideMark/>
          </w:tcPr>
          <w:p w14:paraId="5F96C6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HCA</w:t>
            </w:r>
          </w:p>
        </w:tc>
        <w:tc>
          <w:tcPr>
            <w:tcW w:w="3260" w:type="dxa"/>
            <w:noWrap/>
            <w:hideMark/>
          </w:tcPr>
          <w:p w14:paraId="3638E2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R</w:t>
            </w:r>
          </w:p>
        </w:tc>
        <w:tc>
          <w:tcPr>
            <w:tcW w:w="2835" w:type="dxa"/>
            <w:noWrap/>
            <w:hideMark/>
          </w:tcPr>
          <w:p w14:paraId="3F47B3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ac anesthesiologist</w:t>
            </w:r>
          </w:p>
        </w:tc>
      </w:tr>
      <w:tr w:rsidR="00C62621" w:rsidRPr="00237A26" w14:paraId="4D586205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091ECB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7D70C11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rntfield 2016 (n=23)</w:t>
            </w:r>
          </w:p>
        </w:tc>
        <w:tc>
          <w:tcPr>
            <w:tcW w:w="2483" w:type="dxa"/>
            <w:noWrap/>
            <w:hideMark/>
          </w:tcPr>
          <w:p w14:paraId="69AC6AE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noWrap/>
            <w:hideMark/>
          </w:tcPr>
          <w:p w14:paraId="168E92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7684525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6448CF86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52B548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0FAAA1C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ran 2019 (n=21)</w:t>
            </w:r>
          </w:p>
        </w:tc>
        <w:tc>
          <w:tcPr>
            <w:tcW w:w="2483" w:type="dxa"/>
            <w:noWrap/>
            <w:hideMark/>
          </w:tcPr>
          <w:p w14:paraId="200C216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0C69964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49B5F36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46B210E8" w14:textId="77777777" w:rsidTr="00DF2FA1">
        <w:trPr>
          <w:trHeight w:val="325"/>
        </w:trPr>
        <w:tc>
          <w:tcPr>
            <w:tcW w:w="2229" w:type="dxa"/>
            <w:noWrap/>
            <w:hideMark/>
          </w:tcPr>
          <w:p w14:paraId="584E3E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noWrap/>
            <w:hideMark/>
          </w:tcPr>
          <w:p w14:paraId="4CC40AC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0 (n=158)</w:t>
            </w:r>
          </w:p>
        </w:tc>
        <w:tc>
          <w:tcPr>
            <w:tcW w:w="2483" w:type="dxa"/>
            <w:noWrap/>
            <w:hideMark/>
          </w:tcPr>
          <w:p w14:paraId="17DF8CE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noWrap/>
            <w:hideMark/>
          </w:tcPr>
          <w:p w14:paraId="762C59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noWrap/>
            <w:hideMark/>
          </w:tcPr>
          <w:p w14:paraId="1E809A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348939D4" w14:textId="77777777" w:rsidTr="00DF2FA1">
        <w:trPr>
          <w:trHeight w:val="325"/>
        </w:trPr>
        <w:tc>
          <w:tcPr>
            <w:tcW w:w="2229" w:type="dxa"/>
            <w:tcBorders>
              <w:bottom w:val="nil"/>
            </w:tcBorders>
            <w:noWrap/>
            <w:hideMark/>
          </w:tcPr>
          <w:p w14:paraId="383F7A0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bottom w:val="nil"/>
            </w:tcBorders>
            <w:noWrap/>
            <w:hideMark/>
          </w:tcPr>
          <w:p w14:paraId="7639785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im 2021 (n=45)</w:t>
            </w:r>
          </w:p>
        </w:tc>
        <w:tc>
          <w:tcPr>
            <w:tcW w:w="2483" w:type="dxa"/>
            <w:tcBorders>
              <w:bottom w:val="nil"/>
            </w:tcBorders>
            <w:noWrap/>
            <w:hideMark/>
          </w:tcPr>
          <w:p w14:paraId="15CBAAD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41656A7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14:paraId="6AB172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781E3C25" w14:textId="77777777" w:rsidTr="00DF2FA1">
        <w:trPr>
          <w:trHeight w:val="325"/>
        </w:trPr>
        <w:tc>
          <w:tcPr>
            <w:tcW w:w="2229" w:type="dxa"/>
            <w:tcBorders>
              <w:top w:val="nil"/>
              <w:bottom w:val="nil"/>
            </w:tcBorders>
            <w:noWrap/>
            <w:hideMark/>
          </w:tcPr>
          <w:p w14:paraId="0F7C51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  <w:noWrap/>
            <w:hideMark/>
          </w:tcPr>
          <w:p w14:paraId="2F5C2D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2 (n=97)</w:t>
            </w:r>
          </w:p>
        </w:tc>
        <w:tc>
          <w:tcPr>
            <w:tcW w:w="2483" w:type="dxa"/>
            <w:tcBorders>
              <w:top w:val="nil"/>
              <w:bottom w:val="nil"/>
            </w:tcBorders>
            <w:noWrap/>
            <w:hideMark/>
          </w:tcPr>
          <w:p w14:paraId="7E52E7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D92816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87B2A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  <w:tr w:rsidR="00C62621" w:rsidRPr="00237A26" w14:paraId="4806B3BB" w14:textId="77777777" w:rsidTr="00DF2FA1">
        <w:trPr>
          <w:trHeight w:val="325"/>
        </w:trPr>
        <w:tc>
          <w:tcPr>
            <w:tcW w:w="222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F64E5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628B6B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oppe 2023 (n=57)</w:t>
            </w:r>
          </w:p>
        </w:tc>
        <w:tc>
          <w:tcPr>
            <w:tcW w:w="248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2F6C3D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OHCA, IHCA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FC46A9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D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393D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Emergency physician</w:t>
            </w:r>
          </w:p>
        </w:tc>
      </w:tr>
    </w:tbl>
    <w:p w14:paraId="4429D730" w14:textId="7F92F23F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EE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ransesophageal echocardiography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TE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transthoracic echocardiography;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OHCA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out-of-hospital cardiac arrest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IHCA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in-hospital cardiac arrest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ED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emergency department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ICU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intensive care unit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OR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operati</w:t>
      </w:r>
      <w:r w:rsidR="007F168F">
        <w:rPr>
          <w:rFonts w:ascii="Arial" w:eastAsiaTheme="minorEastAsia" w:hAnsi="Arial" w:cs="Arial"/>
          <w:kern w:val="2"/>
          <w:sz w:val="18"/>
          <w:szCs w:val="18"/>
        </w:rPr>
        <w:t>ng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room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 xml:space="preserve"> EMS</w:t>
      </w:r>
      <w:r w:rsidR="00315DA9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emergency medical service</w:t>
      </w:r>
      <w:r w:rsidR="007F168F">
        <w:rPr>
          <w:rFonts w:ascii="Arial" w:eastAsiaTheme="minorEastAsia" w:hAnsi="Arial" w:cs="Arial"/>
          <w:kern w:val="2"/>
          <w:sz w:val="18"/>
          <w:szCs w:val="18"/>
        </w:rPr>
        <w:t>s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.</w:t>
      </w:r>
    </w:p>
    <w:p w14:paraId="4DBB72A4" w14:textId="77777777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</w:p>
    <w:p w14:paraId="2B29D7DE" w14:textId="43645938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  <w:r w:rsidRPr="00315DA9">
        <w:rPr>
          <w:rFonts w:ascii="Arial" w:eastAsiaTheme="minorEastAsia" w:hAnsi="Arial" w:cs="Arial"/>
          <w:b/>
          <w:bCs/>
          <w:kern w:val="2"/>
          <w:sz w:val="18"/>
          <w:szCs w:val="18"/>
        </w:rPr>
        <w:t>Supplementary Table 2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. </w:t>
      </w:r>
      <w:r w:rsidR="00AE36C0">
        <w:rPr>
          <w:rFonts w:ascii="Arial" w:eastAsiaTheme="minorEastAsia" w:hAnsi="Arial" w:cs="Arial"/>
          <w:kern w:val="2"/>
          <w:sz w:val="18"/>
          <w:szCs w:val="18"/>
        </w:rPr>
        <w:t>I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ncidence proportion of the target conditions. 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1843"/>
        <w:gridCol w:w="3469"/>
        <w:gridCol w:w="1559"/>
        <w:gridCol w:w="719"/>
        <w:gridCol w:w="719"/>
        <w:gridCol w:w="719"/>
        <w:gridCol w:w="719"/>
        <w:gridCol w:w="4287"/>
      </w:tblGrid>
      <w:tr w:rsidR="00C62621" w:rsidRPr="00237A26" w14:paraId="22C4E14C" w14:textId="77777777" w:rsidTr="00DF2FA1">
        <w:trPr>
          <w:trHeight w:val="41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4B34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rget condition</w:t>
            </w:r>
          </w:p>
        </w:tc>
        <w:tc>
          <w:tcPr>
            <w:tcW w:w="34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342A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44E9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Incidence (%)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D126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P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B109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P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C21D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N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E458E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N</w:t>
            </w:r>
          </w:p>
        </w:tc>
        <w:tc>
          <w:tcPr>
            <w:tcW w:w="42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3253C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ROSC</w:t>
            </w:r>
          </w:p>
        </w:tc>
      </w:tr>
      <w:tr w:rsidR="00C62621" w:rsidRPr="00237A26" w14:paraId="702C6A68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D894" w14:textId="77777777" w:rsidR="00C62621" w:rsidRPr="00315DA9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315DA9">
              <w:rPr>
                <w:rFonts w:ascii="Arial" w:eastAsiaTheme="minorEastAsia" w:hAnsi="Arial" w:cs="Arial"/>
                <w:kern w:val="2"/>
                <w:sz w:val="18"/>
                <w:szCs w:val="18"/>
              </w:rPr>
              <w:t xml:space="preserve">Pericardial effu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899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21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C1BF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9C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C4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156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60D1458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B12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4F9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858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1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84E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F6E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08F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22F0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49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0235D07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BB3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FF0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yal 2003 (n=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856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20 (4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1ED4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8985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9B38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9EF8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F16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7/8 (88%)</w:t>
            </w:r>
          </w:p>
        </w:tc>
      </w:tr>
      <w:tr w:rsidR="00C62621" w:rsidRPr="00237A26" w14:paraId="072E89B9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A63D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4A1A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26E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00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74D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66D2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606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AD35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AF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5 (60%)</w:t>
            </w:r>
          </w:p>
        </w:tc>
      </w:tr>
      <w:tr w:rsidR="00C62621" w:rsidRPr="00237A26" w14:paraId="155D205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2FE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DB5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ardoli 2012 (n=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D4E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7/50 (1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2672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C16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0324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50EA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0B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7 (29%)</w:t>
            </w:r>
          </w:p>
        </w:tc>
      </w:tr>
      <w:tr w:rsidR="00C62621" w:rsidRPr="00237A26" w14:paraId="1A743BC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53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707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D6F0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9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94BA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896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AE22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25C1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BB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2 (50%)</w:t>
            </w:r>
          </w:p>
        </w:tc>
      </w:tr>
      <w:tr w:rsidR="00C62621" w:rsidRPr="00237A26" w14:paraId="689AA72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6B8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C9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5D4B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/179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E0D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AD1D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1381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134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04A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leaving ED, 5/10 (50%)</w:t>
            </w:r>
          </w:p>
        </w:tc>
      </w:tr>
      <w:tr w:rsidR="00C62621" w:rsidRPr="00237A26" w14:paraId="58C2C88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624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1E5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Gaspari 2016 (n=7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A01C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4/793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38A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1EF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0D34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748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B5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2/13 (15%)</w:t>
            </w:r>
          </w:p>
        </w:tc>
      </w:tr>
      <w:tr w:rsidR="00C62621" w:rsidRPr="00237A26" w14:paraId="60FA94D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D7E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FAD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ua 2017 (n=1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06D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04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3953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0256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8237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51D8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0F6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50B484D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05C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64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182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9/177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85A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C14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27C6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C4F4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C7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9 (33%)</w:t>
            </w:r>
          </w:p>
        </w:tc>
      </w:tr>
      <w:tr w:rsidR="00C62621" w:rsidRPr="00237A26" w14:paraId="055D27C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EA8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D5E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alderston 2021 (n=1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07D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/126 (8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ABF1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29E3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C864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8845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A1E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50CB6F9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559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04A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eikkila 2023 (n=3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63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7/331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750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F0A8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416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149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B96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58CEE23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3B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BA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23 (n=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8600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90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7B81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F21C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EAE3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DA02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2EB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5 (20%)</w:t>
            </w:r>
          </w:p>
        </w:tc>
      </w:tr>
      <w:tr w:rsidR="00C62621" w:rsidRPr="00237A26" w14:paraId="6DAFBB4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9A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3B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674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47 (1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5B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099E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C262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F8E3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9F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8 (13%)</w:t>
            </w:r>
          </w:p>
        </w:tc>
      </w:tr>
      <w:tr w:rsidR="00C62621" w:rsidRPr="00237A26" w14:paraId="475A3BB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04D5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CAA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iyaki 2004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6BA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 (5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F5FE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ED4E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B177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FC66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B7AF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0592E87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96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17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07F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2 (9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AD8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1995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3B64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5AE2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8DA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2 (50%)</w:t>
            </w:r>
          </w:p>
        </w:tc>
      </w:tr>
      <w:tr w:rsidR="00C62621" w:rsidRPr="00237A26" w14:paraId="2E30D26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BC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03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ilberath 2014 (n=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49B4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5 (10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F0D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4F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A0C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BE8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0F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5 (100%)</w:t>
            </w:r>
          </w:p>
        </w:tc>
      </w:tr>
      <w:tr w:rsidR="00C62621" w:rsidRPr="00237A26" w14:paraId="5CA5B64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1F1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A51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C3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811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817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FA8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19A4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8A10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44D0E90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F63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66F6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0 (n=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081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58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081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3F4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B4BC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7D68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F2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 (75%)</w:t>
            </w:r>
          </w:p>
        </w:tc>
      </w:tr>
      <w:tr w:rsidR="00C62621" w:rsidRPr="00237A26" w14:paraId="5225C03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C05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44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im 2021 (n=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5C7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5 (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03D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51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BD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F2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2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6B1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50FC853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B278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7B5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2 (n=97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C20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97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D559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973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0039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5905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E47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1A3C8D0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FBB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CE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oppe 2023 (n=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4A2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/57 (1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C47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EEF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AAC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832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3AB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2B098925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FAFEA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79CC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6C89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A7FE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9B78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2A4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FFF1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793FCA39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DF12FB" w14:textId="77777777" w:rsidR="00C62621" w:rsidRPr="00315DA9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Cs/>
                <w:kern w:val="2"/>
                <w:sz w:val="18"/>
                <w:szCs w:val="18"/>
              </w:rPr>
            </w:pPr>
            <w:r w:rsidRPr="00315DA9">
              <w:rPr>
                <w:rFonts w:ascii="Arial" w:eastAsiaTheme="minorEastAsia" w:hAnsi="Arial" w:cs="Arial"/>
                <w:bCs/>
                <w:kern w:val="2"/>
                <w:sz w:val="18"/>
                <w:szCs w:val="18"/>
              </w:rPr>
              <w:t>Cardiac tampon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7E6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143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3DFF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327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7B1C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B39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184B2E6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DF0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51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D9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1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F3E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DB1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F12F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8AC7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CEC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6934D12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0C0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6AD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yal 2003 (n=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49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20 (1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363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29C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C4AA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7E45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FE65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4373383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7AEF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EFF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95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00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C1CF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0731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B419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140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C58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5 (60%)</w:t>
            </w:r>
          </w:p>
        </w:tc>
      </w:tr>
      <w:tr w:rsidR="00C62621" w:rsidRPr="00237A26" w14:paraId="568F7BB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0A5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71F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89D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9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F5C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BA8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021F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3C3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2D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2 (50%)</w:t>
            </w:r>
          </w:p>
        </w:tc>
      </w:tr>
      <w:tr w:rsidR="00C62621" w:rsidRPr="00237A26" w14:paraId="47753CA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A80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32B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B87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/179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510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9BC7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F739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29D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34B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leaving ED, 5/10 (50%)</w:t>
            </w:r>
          </w:p>
        </w:tc>
      </w:tr>
      <w:tr w:rsidR="00C62621" w:rsidRPr="00237A26" w14:paraId="01011DD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77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44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5C1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177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A2B2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5A17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F9A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37B9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A55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8 (25%)</w:t>
            </w:r>
          </w:p>
        </w:tc>
      </w:tr>
      <w:tr w:rsidR="00C62621" w:rsidRPr="00237A26" w14:paraId="327FC26E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F1F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lastRenderedPageBreak/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517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257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47 (1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E49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6D5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8B95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BF2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CA70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8 (13%)</w:t>
            </w:r>
          </w:p>
        </w:tc>
      </w:tr>
      <w:tr w:rsidR="00C62621" w:rsidRPr="00237A26" w14:paraId="6681687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D37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96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52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2 (9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5CC8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4A9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9B03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9AA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95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2 (50%)</w:t>
            </w:r>
          </w:p>
        </w:tc>
      </w:tr>
      <w:tr w:rsidR="00C62621" w:rsidRPr="00237A26" w14:paraId="7B4B195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A7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6263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ilberath 2014 (n=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513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5 (10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EC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658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B0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E59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12C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5 (100%)</w:t>
            </w:r>
          </w:p>
        </w:tc>
      </w:tr>
      <w:tr w:rsidR="00C62621" w:rsidRPr="00237A26" w14:paraId="3114052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2D9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BD2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125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010F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6A5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732C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509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361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650D715B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FD5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9C1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0 (n=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5F6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58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E70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E370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274C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65F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7BC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 (75%)</w:t>
            </w:r>
          </w:p>
        </w:tc>
      </w:tr>
      <w:tr w:rsidR="00C62621" w:rsidRPr="00237A26" w14:paraId="5B66F8F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28C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5A9B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im 2021 (n=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1A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5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943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FDF6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9ACA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A5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3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81B9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0A7B902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B2E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E172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2 (n=97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25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97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CA7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01B4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3FA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E29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CE2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6214D52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A0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BE76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8C9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C31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AB44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3175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3D8C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0E2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51DC0F3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E586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ortic dissection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F33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6DFD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FF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2B8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356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7861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04F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6EC383D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78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4B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yal 2003 (n=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2D4A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0 (1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506D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3A5B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A42B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F28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CA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24F6DDA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702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290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F68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179 (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DCFD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B332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788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250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443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0</w:t>
            </w:r>
          </w:p>
        </w:tc>
      </w:tr>
      <w:tr w:rsidR="00C62621" w:rsidRPr="00237A26" w14:paraId="1C8201D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22A2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1C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131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77 (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2EB2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3B95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A22C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54D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0FD4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79D6CE59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3A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5F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23 (n=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5A0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90 (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294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A343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22DF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9827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07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5 (20%)</w:t>
            </w:r>
          </w:p>
        </w:tc>
      </w:tr>
      <w:tr w:rsidR="00C62621" w:rsidRPr="00237A26" w14:paraId="65E0607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35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06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CB0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47 (9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9434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701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D6E8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6862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4DD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0</w:t>
            </w:r>
          </w:p>
        </w:tc>
      </w:tr>
      <w:tr w:rsidR="00C62621" w:rsidRPr="00237A26" w14:paraId="2CCDD2E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5F9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093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omess 2000 (n=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ED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35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276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4FA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8ED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EBF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536A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6C75348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17B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AA15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iyaki 2004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BD3E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4 (10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C39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1555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4DB5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EF9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816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49E01C1E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D15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70C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Arntfield 2016 (n=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949E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3 (9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5A6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E8A9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72EF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2E7B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4E9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48C0F9D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3860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F6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0 (n=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566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9/158 (1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ACEB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A054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915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6515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ADF9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9 (26%)</w:t>
            </w:r>
          </w:p>
        </w:tc>
      </w:tr>
      <w:tr w:rsidR="00C62621" w:rsidRPr="00237A26" w14:paraId="1DF9784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E080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784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im 2021 (n=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DC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/45 (2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BBB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4610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EAD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200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5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1C7C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0 (10%)</w:t>
            </w:r>
          </w:p>
        </w:tc>
      </w:tr>
      <w:tr w:rsidR="00C62621" w:rsidRPr="00237A26" w14:paraId="12D9A98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1FF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67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2 (n=97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37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/97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573B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63EE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705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D3A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72D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5F74024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875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205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oppe 2023 (n=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632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7/57 (1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05D9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453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A00A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821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FC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347D94EF" w14:textId="77777777" w:rsidTr="00DF2FA1">
        <w:trPr>
          <w:trHeight w:val="300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877DB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F746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09A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DA6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C79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54C6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FC6E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28C31EC7" w14:textId="77777777" w:rsidTr="00DF2FA1">
        <w:trPr>
          <w:trHeight w:val="300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75D94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DEE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A34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DC6B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C3D5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AA9C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B38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0507E84E" w14:textId="77777777" w:rsidTr="00DF2FA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8A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lastRenderedPageBreak/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380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ürkciyan 2000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068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6 (6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151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329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E13E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EBDF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85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3BACE1B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7B6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368F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A4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00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8C50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B5D3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489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847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AA9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 (50%)</w:t>
            </w:r>
          </w:p>
        </w:tc>
      </w:tr>
      <w:tr w:rsidR="00C62621" w:rsidRPr="00237A26" w14:paraId="125CC8B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F67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82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92B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9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9046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B4E7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E24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87FC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A6D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2828A73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23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AE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Gaspari 2016 (n=7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A90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5/793 (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D6F6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7967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50B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B1D1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8B946" w14:textId="7BBF81CC" w:rsidR="00C62621" w:rsidRPr="00237A26" w:rsidRDefault="007F168F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</w:t>
            </w:r>
            <w:r w:rsidR="00C62621"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urvival to discharge, 1/15 (7%)</w:t>
            </w:r>
          </w:p>
        </w:tc>
      </w:tr>
      <w:tr w:rsidR="00C62621" w:rsidRPr="00237A26" w14:paraId="7A5F3B4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D6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C68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13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79 (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9C3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D6A9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E45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CE68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07F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 (75%)</w:t>
            </w:r>
          </w:p>
        </w:tc>
      </w:tr>
      <w:tr w:rsidR="00C62621" w:rsidRPr="00237A26" w14:paraId="7E1FBE7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348D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D9B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ua 2017 (n=1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DBB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04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C1CC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9C11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12FF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957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0A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4 (25%)</w:t>
            </w:r>
          </w:p>
        </w:tc>
      </w:tr>
      <w:tr w:rsidR="00C62621" w:rsidRPr="00237A26" w14:paraId="657D002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44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6E3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F36C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/47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65C3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CB2F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9EF9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A441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1CE1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0</w:t>
            </w:r>
          </w:p>
        </w:tc>
      </w:tr>
      <w:tr w:rsidR="00C62621" w:rsidRPr="00237A26" w14:paraId="1B7366A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EA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804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EF2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4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A3A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2764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F288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199A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F9B3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1 (100%)</w:t>
            </w:r>
          </w:p>
        </w:tc>
      </w:tr>
      <w:tr w:rsidR="00C62621" w:rsidRPr="00237A26" w14:paraId="35B8DB5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4ECD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E5F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omess 2000 (n=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4C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35 (2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D0AD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526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0701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99F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C1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9 (22%)</w:t>
            </w:r>
          </w:p>
        </w:tc>
      </w:tr>
      <w:tr w:rsidR="00C62621" w:rsidRPr="00237A26" w14:paraId="14DF997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736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AF6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ürkciyan 2000 (n=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8F2F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2/18 (6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9A7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B8B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065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D976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586C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7FB5FCFE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48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F6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n 2006 (n=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14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10 (2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EA0C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A6E0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BA87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A66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49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 (100%)</w:t>
            </w:r>
          </w:p>
        </w:tc>
      </w:tr>
      <w:tr w:rsidR="00C62621" w:rsidRPr="00237A26" w14:paraId="0930371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7A5F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D5B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EC2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22 (3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937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39C9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A49C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E49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F31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8 (63%)</w:t>
            </w:r>
          </w:p>
        </w:tc>
      </w:tr>
      <w:tr w:rsidR="00C62621" w:rsidRPr="00237A26" w14:paraId="1B20B7D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D3C0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A80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hillcut 2012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57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 (5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47C8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986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099E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DF5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AE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2 (50%)</w:t>
            </w:r>
          </w:p>
        </w:tc>
      </w:tr>
      <w:tr w:rsidR="00C62621" w:rsidRPr="00237A26" w14:paraId="5656700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80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207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7A3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AC6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8886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49AA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EA3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28E3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 (100%)</w:t>
            </w:r>
          </w:p>
        </w:tc>
      </w:tr>
      <w:tr w:rsidR="00C62621" w:rsidRPr="00237A26" w14:paraId="5922403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ADA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D0F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ran 2019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2396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2/21 (5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1A5B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F7A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F62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ED7F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20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401EBAF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ED4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5C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0 (n=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5A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158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9825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B306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DD57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2E0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CA6F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8 (63%)</w:t>
            </w:r>
          </w:p>
        </w:tc>
      </w:tr>
      <w:tr w:rsidR="00C62621" w:rsidRPr="00237A26" w14:paraId="09E9D10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81A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13F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Kim 2021 (n=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C9A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45 (1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B70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27F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E15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849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0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DB7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21CE588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5E27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E145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Jung 2022 (n=97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673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97 (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56A3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7F49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F9C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54B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7D9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7221A0A1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264BB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3992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82A3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7614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BEC1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CD5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D8F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31ACE9D8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C2A84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7BE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D751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174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FA12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74FE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3EB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001D7C0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C48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67C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6B91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49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7930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04E0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F591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A61D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20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2A22172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EAE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EF83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E7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77 (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3907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9F6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1D54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105E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20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 (100%)</w:t>
            </w:r>
          </w:p>
        </w:tc>
      </w:tr>
      <w:tr w:rsidR="00C62621" w:rsidRPr="00237A26" w14:paraId="7F604E5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D3D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C02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n der Wouw 1997 (n=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074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1/47 (4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F86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280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E199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9E7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9006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2/21 (10%)</w:t>
            </w:r>
          </w:p>
        </w:tc>
      </w:tr>
      <w:tr w:rsidR="00C62621" w:rsidRPr="00237A26" w14:paraId="24B2A31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8B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387E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omess 2000 (n=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E2B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35 (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F9E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849A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DE1E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160F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2E1F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1E9BC7F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2FD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76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n 2006 (n=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82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10 (5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139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4D9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B22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07B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C1D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5 (80%)</w:t>
            </w:r>
          </w:p>
        </w:tc>
      </w:tr>
      <w:tr w:rsidR="00C62621" w:rsidRPr="00237A26" w14:paraId="02737BB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43D4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FBD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6BFB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/22 (2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613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E099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2E9A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98E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91C6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/6 (100%)</w:t>
            </w:r>
          </w:p>
        </w:tc>
      </w:tr>
      <w:tr w:rsidR="00C62621" w:rsidRPr="00237A26" w14:paraId="1DB9B9F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D6B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2EA4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31E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F69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3717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5D73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E87A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661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55CE37E9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EF3B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ypovolemia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9F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13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F2D8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3155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6C7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926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8263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5194E116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D2A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38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90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100 (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A19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BA1D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B7D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644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9C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4370E3E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E47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143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900B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79 (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CF63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EB3B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1202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AC27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603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leaving ED, 2/4 (50%)</w:t>
            </w:r>
          </w:p>
        </w:tc>
      </w:tr>
      <w:tr w:rsidR="00C62621" w:rsidRPr="00237A26" w14:paraId="3C6281A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212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295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ardoli 2012 (n=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981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1/50 (2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B828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4CE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5230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E30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48BC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11 (36%)</w:t>
            </w:r>
          </w:p>
        </w:tc>
      </w:tr>
      <w:tr w:rsidR="00C62621" w:rsidRPr="00237A26" w14:paraId="7893CF0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4791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51BF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06E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49 (8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5190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E880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51D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AAB9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C14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62F456AE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B0A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D76F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eikkila 2023 (n=3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4D8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331 (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EFF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3FB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5BB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A55D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BE59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131F165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363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2B02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n 2006 (n=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B94C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10 (1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7E9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517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A344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40E8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E84F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4DB04D59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42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B35B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978B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22 (1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9C5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511F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F5D8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37C8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00C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3 (67%)</w:t>
            </w:r>
          </w:p>
        </w:tc>
      </w:tr>
      <w:tr w:rsidR="00C62621" w:rsidRPr="00237A26" w14:paraId="2BD56ECB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299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D8DE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hillcut 2012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8D7C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4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A4AC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28B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65E1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39EA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06E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1 (100%)</w:t>
            </w:r>
          </w:p>
        </w:tc>
      </w:tr>
      <w:tr w:rsidR="00C62621" w:rsidRPr="00237A26" w14:paraId="4A8D59C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1A5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74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36C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6 (1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A7B9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3A64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E862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E2F6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986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C62621" w:rsidRPr="00237A26" w14:paraId="1F339F95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BADCF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C0B9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525C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7042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83E1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2C8F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509B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71D53396" w14:textId="77777777" w:rsidTr="00DF2FA1">
        <w:trPr>
          <w:trHeight w:val="315"/>
        </w:trPr>
        <w:tc>
          <w:tcPr>
            <w:tcW w:w="53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DDA4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eft ventricular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8D2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F1FC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3DC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0C3F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ABCB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689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5807582C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F88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2B3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B4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2/100 (2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B853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2FC3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2339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18E2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62D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1/22 (50%)</w:t>
            </w:r>
          </w:p>
        </w:tc>
      </w:tr>
      <w:tr w:rsidR="00C62621" w:rsidRPr="00237A26" w14:paraId="58F3FE5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852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7C62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hillcut 2012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64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4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97EB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FAAA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2463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BC63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085A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discharge, 1/1 (100%)</w:t>
            </w:r>
          </w:p>
        </w:tc>
      </w:tr>
      <w:tr w:rsidR="00C62621" w:rsidRPr="00237A26" w14:paraId="26B778A7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D23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DE29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C8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1/49 (22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D6EC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0C14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2D48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FE07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2E9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156BBC6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C5F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2105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29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7/179 (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DE21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732C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476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4F32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5F7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Survival to leaving ED, 3/7 (43%)</w:t>
            </w:r>
          </w:p>
        </w:tc>
      </w:tr>
      <w:tr w:rsidR="00C62621" w:rsidRPr="00237A26" w14:paraId="126AED1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FF7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3B92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alderston 2021 (n=1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39C4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3/126 (4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E709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0FCF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529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7C6E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80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025B6D0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BB8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25A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omess 2000 (n=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72A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0/35 (5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CFA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63F0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DF1D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4E68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C62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/20 (20%)</w:t>
            </w:r>
          </w:p>
        </w:tc>
      </w:tr>
      <w:tr w:rsidR="00C62621" w:rsidRPr="00237A26" w14:paraId="2AEC05D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1DC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5D4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emtsoudis 2006 (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2D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2 (9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19C3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32A1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2D06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2F38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C37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/2 (50%)</w:t>
            </w:r>
          </w:p>
        </w:tc>
      </w:tr>
      <w:tr w:rsidR="00C62621" w:rsidRPr="00237A26" w14:paraId="7C7405B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35B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5A9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urrage 2015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13A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/6 (5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8658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BE72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F875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86CE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82D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3 (67%)</w:t>
            </w:r>
          </w:p>
        </w:tc>
      </w:tr>
      <w:tr w:rsidR="00C62621" w:rsidRPr="00237A26" w14:paraId="0AE8D54F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B33F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3EE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ran 2019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4DD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1/21 (10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FA2E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9315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5A92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6DD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DBC9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01BA0D35" w14:textId="77777777" w:rsidTr="00DF2FA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BF31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AA14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B449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4310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A766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DD7A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6703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BCC5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3E8FE1C2" w14:textId="77777777" w:rsidTr="00DF2FA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4C32" w14:textId="77777777" w:rsidR="00C62621" w:rsidRPr="009520C2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9520C2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ardiac activity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FE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804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511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C317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154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C1A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BF0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</w:tr>
      <w:tr w:rsidR="00C62621" w:rsidRPr="00237A26" w14:paraId="33B9043D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499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T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76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ayal 2003 (n=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F21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2/20 (6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B266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C691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9BD4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F1FA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928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/12 (67%)</w:t>
            </w:r>
          </w:p>
        </w:tc>
      </w:tr>
      <w:tr w:rsidR="00C62621" w:rsidRPr="00237A26" w14:paraId="53B5844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469E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FC9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reitkreutz 2010 (n=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62A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8/100 (38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19F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884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D451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1199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93B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1/38 (55%)</w:t>
            </w:r>
          </w:p>
        </w:tc>
      </w:tr>
      <w:tr w:rsidR="00C62621" w:rsidRPr="00237A26" w14:paraId="5755B15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BB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2802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ardoli 2012 (n=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BFF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9/50 (78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8A64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0D3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E90D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660A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64EB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7/39 (44%)</w:t>
            </w:r>
          </w:p>
        </w:tc>
      </w:tr>
      <w:tr w:rsidR="00C62621" w:rsidRPr="00237A26" w14:paraId="3ECB94A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15D0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AA2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Flato 2015 (n=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DD5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7/49 (5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0A67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F4A6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5E7D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B490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06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9/27 (70%)</w:t>
            </w:r>
          </w:p>
        </w:tc>
      </w:tr>
      <w:tr w:rsidR="00C62621" w:rsidRPr="00237A26" w14:paraId="473FDB38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505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1D22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Zengin 2016 (n=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2DB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04/179 (58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22E6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C277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2396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1CB7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396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5/104 (53%)</w:t>
            </w:r>
          </w:p>
        </w:tc>
      </w:tr>
      <w:tr w:rsidR="00C62621" w:rsidRPr="00237A26" w14:paraId="3851A133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DE4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0B84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Gaspari 2016 (n=7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A900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63/793 (33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5237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F5E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BA4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613C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0B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34/263 (51%)</w:t>
            </w:r>
          </w:p>
        </w:tc>
      </w:tr>
      <w:tr w:rsidR="00C62621" w:rsidRPr="00237A26" w14:paraId="3AA4373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1E2F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C00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Chua 2017 (n=1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775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6/104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4725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3164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B3F4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715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399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3/26 (50%)</w:t>
            </w:r>
          </w:p>
        </w:tc>
      </w:tr>
      <w:tr w:rsidR="00C62621" w:rsidRPr="00237A26" w14:paraId="429D3C81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046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C6B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18 (n=1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A8E5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7/177 (27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3FDE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0F77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1601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F915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6B72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45/47 (96%)</w:t>
            </w:r>
          </w:p>
        </w:tc>
      </w:tr>
      <w:tr w:rsidR="00C62621" w:rsidRPr="00237A26" w14:paraId="11A239B5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FE4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96D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Balderston 2021 (n=1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22F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21/126 (96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7CAD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DC95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2C92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BCB6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6763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0B8FB304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C95C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B59B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Heikkila 2023 (n=3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F0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8/331 (21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FB17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789A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8B5B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F21F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6D25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7F97EBE2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536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840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Lien 2023 (n=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D438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85/190 (4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39DD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AB2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E7BD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2C34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B17A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64/85 (75%)</w:t>
            </w:r>
          </w:p>
        </w:tc>
      </w:tr>
      <w:tr w:rsidR="00C62621" w:rsidRPr="00237A26" w14:paraId="598E996A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4B8B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BD28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Varriale 1997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7BC3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4 (5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C658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05DFC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27A3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8735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A4A1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2/2 (100%)</w:t>
            </w:r>
          </w:p>
        </w:tc>
      </w:tr>
      <w:tr w:rsidR="00C62621" w:rsidRPr="00237A26" w14:paraId="39B2D280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6B1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6883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Teran 2019 (n=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86B25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/21 (24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3202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5CE29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2F21A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ECF46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85C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-</w:t>
            </w:r>
          </w:p>
        </w:tc>
      </w:tr>
      <w:tr w:rsidR="00C62621" w:rsidRPr="00237A26" w14:paraId="393CA3EB" w14:textId="77777777" w:rsidTr="00DF2FA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423C9D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1C0AC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oppe 2023 (n=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D679E4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18/57 (32%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90EF47F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DC68FB7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58448AE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E515F2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</w:p>
        </w:tc>
        <w:tc>
          <w:tcPr>
            <w:tcW w:w="42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87E3D8" w14:textId="77777777" w:rsidR="00C62621" w:rsidRPr="00237A26" w:rsidRDefault="00C62621" w:rsidP="007169F3">
            <w:pPr>
              <w:widowControl w:val="0"/>
              <w:contextualSpacing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30-day survival, 3/18 (17%)</w:t>
            </w:r>
          </w:p>
        </w:tc>
      </w:tr>
    </w:tbl>
    <w:p w14:paraId="66694F07" w14:textId="1069D23E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E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ransesophageal echocardiography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T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ransthoracic echocardiography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="00716B61"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ED</w:t>
      </w:r>
      <w:r w:rsidR="00716B61">
        <w:rPr>
          <w:rFonts w:ascii="Arial" w:eastAsiaTheme="minorEastAsia" w:hAnsi="Arial" w:cs="Arial"/>
          <w:kern w:val="2"/>
          <w:sz w:val="18"/>
          <w:szCs w:val="18"/>
        </w:rPr>
        <w:t xml:space="preserve">, emergency department;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P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rue positiv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FP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false positiv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FN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false negativ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TN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rue negative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</w:t>
      </w:r>
      <w:r w:rsidRPr="00127442">
        <w:rPr>
          <w:rFonts w:ascii="Arial" w:eastAsiaTheme="minorEastAsia" w:hAnsi="Arial" w:cs="Arial"/>
          <w:i/>
          <w:iCs/>
          <w:kern w:val="2"/>
          <w:sz w:val="18"/>
          <w:szCs w:val="18"/>
        </w:rPr>
        <w:t>ROSC</w:t>
      </w:r>
      <w:r w:rsidR="009520C2">
        <w:rPr>
          <w:rFonts w:ascii="Arial" w:eastAsiaTheme="minorEastAsia" w:hAnsi="Arial" w:cs="Arial"/>
          <w:kern w:val="2"/>
          <w:sz w:val="18"/>
          <w:szCs w:val="18"/>
        </w:rPr>
        <w:t xml:space="preserve">,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return of spontaneous circulation.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ab/>
      </w:r>
    </w:p>
    <w:p w14:paraId="7109A585" w14:textId="7C1FE71C" w:rsidR="00C62621" w:rsidRPr="00237A26" w:rsidRDefault="00C62621" w:rsidP="007169F3">
      <w:pPr>
        <w:widowControl w:val="0"/>
        <w:contextualSpacing/>
        <w:rPr>
          <w:rFonts w:ascii="Arial" w:eastAsiaTheme="minorEastAsia" w:hAnsi="Arial" w:cs="Arial"/>
          <w:kern w:val="2"/>
          <w:sz w:val="18"/>
          <w:szCs w:val="18"/>
        </w:rPr>
      </w:pPr>
      <w:r w:rsidRPr="00237A26">
        <w:rPr>
          <w:rFonts w:ascii="Arial" w:eastAsiaTheme="minorEastAsia" w:hAnsi="Arial" w:cs="Arial"/>
          <w:kern w:val="2"/>
          <w:sz w:val="18"/>
          <w:szCs w:val="18"/>
        </w:rPr>
        <w:t>*Jung et al used image review as the reference standard</w:t>
      </w:r>
      <w:r w:rsidR="00D376F6">
        <w:rPr>
          <w:rFonts w:ascii="Arial" w:eastAsiaTheme="minorEastAsia" w:hAnsi="Arial" w:cs="Arial"/>
          <w:kern w:val="2"/>
          <w:sz w:val="18"/>
          <w:szCs w:val="18"/>
        </w:rPr>
        <w:t>;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 xml:space="preserve"> however, the true-positive cases of the target conditions could not be retrieved </w:t>
      </w:r>
      <w:r w:rsidR="00D376F6">
        <w:rPr>
          <w:rFonts w:ascii="Arial" w:eastAsiaTheme="minorEastAsia" w:hAnsi="Arial" w:cs="Arial"/>
          <w:kern w:val="2"/>
          <w:sz w:val="18"/>
          <w:szCs w:val="18"/>
        </w:rPr>
        <w:t>du</w:t>
      </w:r>
      <w:r w:rsidR="00D376F6" w:rsidRPr="00237A26">
        <w:rPr>
          <w:rFonts w:ascii="Arial" w:eastAsiaTheme="minorEastAsia" w:hAnsi="Arial" w:cs="Arial"/>
          <w:kern w:val="2"/>
          <w:sz w:val="18"/>
          <w:szCs w:val="18"/>
        </w:rPr>
        <w:t xml:space="preserve">e </w:t>
      </w:r>
      <w:r w:rsidR="00D376F6">
        <w:rPr>
          <w:rFonts w:ascii="Arial" w:eastAsiaTheme="minorEastAsia" w:hAnsi="Arial" w:cs="Arial"/>
          <w:kern w:val="2"/>
          <w:sz w:val="18"/>
          <w:szCs w:val="18"/>
        </w:rPr>
        <w:t xml:space="preserve">to </w:t>
      </w:r>
      <w:r w:rsidRPr="00237A26">
        <w:rPr>
          <w:rFonts w:ascii="Arial" w:eastAsiaTheme="minorEastAsia" w:hAnsi="Arial" w:cs="Arial"/>
          <w:kern w:val="2"/>
          <w:sz w:val="18"/>
          <w:szCs w:val="18"/>
        </w:rPr>
        <w:t>the disconcordance between the initial and final review</w:t>
      </w:r>
      <w:r w:rsidR="00D376F6">
        <w:rPr>
          <w:rFonts w:ascii="Arial" w:eastAsiaTheme="minorEastAsia" w:hAnsi="Arial" w:cs="Arial"/>
          <w:kern w:val="2"/>
          <w:sz w:val="18"/>
          <w:szCs w:val="18"/>
        </w:rPr>
        <w:t>s.</w:t>
      </w:r>
    </w:p>
    <w:p w14:paraId="0D202280" w14:textId="24D84C16" w:rsidR="00A34386" w:rsidRPr="00237A26" w:rsidRDefault="00A34386" w:rsidP="007169F3">
      <w:pPr>
        <w:contextualSpacing/>
        <w:rPr>
          <w:rFonts w:ascii="Arial" w:hAnsi="Arial" w:cs="Arial"/>
          <w:sz w:val="18"/>
          <w:szCs w:val="18"/>
        </w:rPr>
      </w:pPr>
    </w:p>
    <w:tbl>
      <w:tblPr>
        <w:tblW w:w="4964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5671"/>
        <w:gridCol w:w="5352"/>
      </w:tblGrid>
      <w:tr w:rsidR="00A34386" w:rsidRPr="00237A26" w14:paraId="665C98B9" w14:textId="77777777" w:rsidTr="00933B6E">
        <w:trPr>
          <w:trHeight w:val="5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55FC6DB" w14:textId="6EF223AA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_Hlk151810584"/>
            <w:r w:rsidRPr="00237A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upplemental Table 3.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onographic findings of transthoracic echocardiography and transesophageal echocardiography.</w:t>
            </w:r>
          </w:p>
        </w:tc>
      </w:tr>
      <w:tr w:rsidR="00933B6E" w:rsidRPr="00237A26" w14:paraId="27BE02A7" w14:textId="77777777" w:rsidTr="00933B6E">
        <w:trPr>
          <w:trHeight w:val="555"/>
        </w:trPr>
        <w:tc>
          <w:tcPr>
            <w:tcW w:w="1023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5BD0E5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6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26992F2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Transthoracic echocardiography</w:t>
            </w:r>
          </w:p>
        </w:tc>
        <w:tc>
          <w:tcPr>
            <w:tcW w:w="1930" w:type="pct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718C4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Transesophageal echocardiography</w:t>
            </w:r>
          </w:p>
        </w:tc>
      </w:tr>
      <w:tr w:rsidR="00933B6E" w:rsidRPr="00237A26" w14:paraId="6D034DCA" w14:textId="77777777" w:rsidTr="00933B6E">
        <w:trPr>
          <w:trHeight w:val="680"/>
        </w:trPr>
        <w:tc>
          <w:tcPr>
            <w:tcW w:w="1023" w:type="pct"/>
            <w:tcBorders>
              <w:top w:val="single" w:sz="6" w:space="0" w:color="auto"/>
              <w:bottom w:val="nil"/>
            </w:tcBorders>
            <w:shd w:val="clear" w:color="000000" w:fill="FFFFFF"/>
            <w:noWrap/>
            <w:hideMark/>
          </w:tcPr>
          <w:p w14:paraId="3F788647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Pericardial effusion</w:t>
            </w:r>
          </w:p>
        </w:tc>
        <w:tc>
          <w:tcPr>
            <w:tcW w:w="2046" w:type="pct"/>
            <w:tcBorders>
              <w:top w:val="single" w:sz="6" w:space="0" w:color="auto"/>
              <w:bottom w:val="nil"/>
            </w:tcBorders>
            <w:shd w:val="clear" w:color="000000" w:fill="FFFFFF"/>
            <w:hideMark/>
          </w:tcPr>
          <w:p w14:paraId="65FAE949" w14:textId="77777777" w:rsidR="00933B6E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The anechoic area within the pericardium. </w:t>
            </w:r>
          </w:p>
          <w:p w14:paraId="0DC421D2" w14:textId="06E04D1C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The amount could be estimated by the thickness. </w:t>
            </w:r>
          </w:p>
          <w:p w14:paraId="38522877" w14:textId="452DB61A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Small &lt; 1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m (&lt;1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  <w:p w14:paraId="42E73964" w14:textId="60A5FB38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oderate 10-20mm (100-5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  <w:p w14:paraId="3B919B34" w14:textId="5914CD26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Severe &gt; 20mm (&gt;5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</w:tc>
        <w:tc>
          <w:tcPr>
            <w:tcW w:w="1930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FBE69E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The anechoic area within the pericardium. The amount could be estimated by the thickness.</w:t>
            </w:r>
          </w:p>
          <w:p w14:paraId="69CB153C" w14:textId="593FAE2D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Small &lt; 1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m (&lt;1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  <w:p w14:paraId="2EFA96D5" w14:textId="496FD96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oderate 10-2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m (100-5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  <w:p w14:paraId="5E7942C4" w14:textId="7F24C4A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Severe &gt; 20mm (&gt;500</w:t>
            </w:r>
            <w:r w:rsidR="00716B6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l)</w:t>
            </w:r>
          </w:p>
        </w:tc>
      </w:tr>
      <w:tr w:rsidR="00933B6E" w:rsidRPr="00237A26" w14:paraId="04ED284E" w14:textId="77777777" w:rsidTr="00933B6E">
        <w:trPr>
          <w:trHeight w:val="22"/>
        </w:trPr>
        <w:tc>
          <w:tcPr>
            <w:tcW w:w="1023" w:type="pct"/>
            <w:tcBorders>
              <w:top w:val="nil"/>
            </w:tcBorders>
            <w:shd w:val="clear" w:color="000000" w:fill="FFFFFF"/>
            <w:noWrap/>
            <w:hideMark/>
          </w:tcPr>
          <w:p w14:paraId="32CC3080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6" w:type="pct"/>
            <w:tcBorders>
              <w:top w:val="nil"/>
            </w:tcBorders>
            <w:shd w:val="clear" w:color="000000" w:fill="FFFFFF"/>
          </w:tcPr>
          <w:p w14:paraId="5E6D6A8D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pct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14:paraId="269D8B13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4386" w:rsidRPr="00237A26" w14:paraId="78844263" w14:textId="77777777" w:rsidTr="00933B6E">
        <w:trPr>
          <w:trHeight w:val="340"/>
        </w:trPr>
        <w:tc>
          <w:tcPr>
            <w:tcW w:w="102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92FE7FE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ac tamponade </w:t>
            </w:r>
          </w:p>
        </w:tc>
        <w:tc>
          <w:tcPr>
            <w:tcW w:w="2046" w:type="pct"/>
            <w:tcBorders>
              <w:top w:val="nil"/>
              <w:bottom w:val="nil"/>
            </w:tcBorders>
            <w:shd w:val="clear" w:color="000000" w:fill="FFFFFF"/>
            <w:hideMark/>
          </w:tcPr>
          <w:p w14:paraId="36B0549F" w14:textId="61EEE712" w:rsidR="00933B6E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The presence of pericardial effusion with </w:t>
            </w:r>
          </w:p>
          <w:p w14:paraId="5DE3C2D4" w14:textId="5D990B0C" w:rsidR="00A34386" w:rsidRPr="00237A26" w:rsidRDefault="00933B6E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="00A34386" w:rsidRPr="00237A26">
              <w:rPr>
                <w:rFonts w:ascii="Arial" w:hAnsi="Arial" w:cs="Arial"/>
                <w:color w:val="000000"/>
                <w:sz w:val="18"/>
                <w:szCs w:val="18"/>
              </w:rPr>
              <w:t>following sign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05B62AC4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Early sign: RA systolic collapsed. </w:t>
            </w:r>
          </w:p>
          <w:p w14:paraId="38935C53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Late sign: RV diastolic collapsed.</w:t>
            </w:r>
          </w:p>
        </w:tc>
        <w:tc>
          <w:tcPr>
            <w:tcW w:w="1930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499BB2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The presence of pericardial effusion with the following sign.</w:t>
            </w:r>
          </w:p>
          <w:p w14:paraId="0AE6B058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Early sign: RA systolic collapsed. </w:t>
            </w:r>
          </w:p>
          <w:p w14:paraId="4F07C7AE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Late sign: RV diastolic collapsed.</w:t>
            </w:r>
          </w:p>
        </w:tc>
      </w:tr>
      <w:tr w:rsidR="00933B6E" w:rsidRPr="00237A26" w14:paraId="09A7653C" w14:textId="77777777" w:rsidTr="00933B6E">
        <w:trPr>
          <w:trHeight w:val="340"/>
        </w:trPr>
        <w:tc>
          <w:tcPr>
            <w:tcW w:w="1023" w:type="pct"/>
            <w:tcBorders>
              <w:top w:val="nil"/>
            </w:tcBorders>
            <w:shd w:val="clear" w:color="000000" w:fill="FFFFFF"/>
            <w:noWrap/>
            <w:hideMark/>
          </w:tcPr>
          <w:p w14:paraId="04F3CA8D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6" w:type="pct"/>
            <w:tcBorders>
              <w:top w:val="nil"/>
            </w:tcBorders>
            <w:shd w:val="clear" w:color="000000" w:fill="FFFFFF"/>
            <w:hideMark/>
          </w:tcPr>
          <w:p w14:paraId="17AE3CFF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pct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14:paraId="1266B7D7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4386" w:rsidRPr="00237A26" w14:paraId="7A18BC91" w14:textId="77777777" w:rsidTr="00933B6E">
        <w:trPr>
          <w:trHeight w:val="1000"/>
        </w:trPr>
        <w:tc>
          <w:tcPr>
            <w:tcW w:w="1023" w:type="pct"/>
            <w:shd w:val="clear" w:color="000000" w:fill="FFFFFF"/>
            <w:noWrap/>
          </w:tcPr>
          <w:p w14:paraId="75E37620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Aortic dissection</w:t>
            </w:r>
          </w:p>
        </w:tc>
        <w:tc>
          <w:tcPr>
            <w:tcW w:w="2046" w:type="pct"/>
            <w:shd w:val="clear" w:color="000000" w:fill="FFFFFF"/>
          </w:tcPr>
          <w:p w14:paraId="3237A6D5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timal flap in the ascending aorta.</w:t>
            </w:r>
          </w:p>
        </w:tc>
        <w:tc>
          <w:tcPr>
            <w:tcW w:w="1930" w:type="pct"/>
            <w:tcBorders>
              <w:right w:val="single" w:sz="4" w:space="0" w:color="auto"/>
            </w:tcBorders>
            <w:shd w:val="clear" w:color="000000" w:fill="FFFFFF"/>
          </w:tcPr>
          <w:p w14:paraId="1C0800F0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timal flap in the ascending/aortic arch/descending aorta at the ME-SAX and upper esophageal level.</w:t>
            </w:r>
          </w:p>
        </w:tc>
      </w:tr>
      <w:tr w:rsidR="00933B6E" w:rsidRPr="00237A26" w14:paraId="47D7933B" w14:textId="77777777" w:rsidTr="00933B6E">
        <w:trPr>
          <w:trHeight w:val="1000"/>
        </w:trPr>
        <w:tc>
          <w:tcPr>
            <w:tcW w:w="1023" w:type="pct"/>
            <w:tcBorders>
              <w:bottom w:val="nil"/>
            </w:tcBorders>
            <w:shd w:val="clear" w:color="000000" w:fill="FFFFFF"/>
            <w:noWrap/>
            <w:hideMark/>
          </w:tcPr>
          <w:p w14:paraId="22070E86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2046" w:type="pct"/>
            <w:tcBorders>
              <w:bottom w:val="nil"/>
            </w:tcBorders>
            <w:shd w:val="clear" w:color="000000" w:fill="FFFFFF"/>
            <w:hideMark/>
          </w:tcPr>
          <w:p w14:paraId="2FFD1C43" w14:textId="77777777" w:rsidR="00933B6E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Indirect signs due to increased RV pressure, including </w:t>
            </w:r>
          </w:p>
          <w:p w14:paraId="03C4EA4C" w14:textId="25AB197A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RV enlargement, D-shaped LV, or McConnell sign. </w:t>
            </w:r>
          </w:p>
        </w:tc>
        <w:tc>
          <w:tcPr>
            <w:tcW w:w="1930" w:type="pct"/>
            <w:tcBorders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5D2141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Direct signs include visible thrombus at the pulmonary artery or right chamber.</w:t>
            </w:r>
          </w:p>
          <w:p w14:paraId="73D18491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direct signs</w:t>
            </w:r>
            <w:r w:rsidRPr="00237A2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 xml:space="preserve">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clude RV enlargement, D-shaped LV, or McConnell sign.</w:t>
            </w:r>
          </w:p>
        </w:tc>
      </w:tr>
      <w:tr w:rsidR="00933B6E" w:rsidRPr="00237A26" w14:paraId="6C28CCA2" w14:textId="77777777" w:rsidTr="00933B6E">
        <w:trPr>
          <w:trHeight w:val="22"/>
        </w:trPr>
        <w:tc>
          <w:tcPr>
            <w:tcW w:w="1023" w:type="pct"/>
            <w:tcBorders>
              <w:top w:val="nil"/>
            </w:tcBorders>
            <w:shd w:val="clear" w:color="000000" w:fill="FFFFFF"/>
            <w:noWrap/>
          </w:tcPr>
          <w:p w14:paraId="34380F48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6" w:type="pct"/>
            <w:tcBorders>
              <w:top w:val="nil"/>
            </w:tcBorders>
            <w:shd w:val="clear" w:color="000000" w:fill="FFFFFF"/>
          </w:tcPr>
          <w:p w14:paraId="65AF169E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0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0903A6F5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33B6E" w:rsidRPr="00237A26" w14:paraId="09F80024" w14:textId="77777777" w:rsidTr="00933B6E">
        <w:trPr>
          <w:trHeight w:val="680"/>
        </w:trPr>
        <w:tc>
          <w:tcPr>
            <w:tcW w:w="1023" w:type="pct"/>
            <w:tcBorders>
              <w:top w:val="nil"/>
            </w:tcBorders>
            <w:shd w:val="clear" w:color="000000" w:fill="FFFFFF"/>
            <w:noWrap/>
            <w:hideMark/>
          </w:tcPr>
          <w:p w14:paraId="743F5590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046" w:type="pct"/>
            <w:tcBorders>
              <w:top w:val="nil"/>
            </w:tcBorders>
            <w:shd w:val="clear" w:color="000000" w:fill="FFFFFF"/>
            <w:hideMark/>
          </w:tcPr>
          <w:p w14:paraId="3CC2791D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RWMA at the parasternal short-axis view.</w:t>
            </w:r>
          </w:p>
        </w:tc>
        <w:tc>
          <w:tcPr>
            <w:tcW w:w="1930" w:type="pct"/>
            <w:tcBorders>
              <w:top w:val="nil"/>
              <w:right w:val="single" w:sz="4" w:space="0" w:color="auto"/>
            </w:tcBorders>
            <w:shd w:val="clear" w:color="000000" w:fill="FFFFFF"/>
            <w:hideMark/>
          </w:tcPr>
          <w:p w14:paraId="0BAD147F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RWMA at the ME-SAX view or the transgastric view.</w:t>
            </w:r>
          </w:p>
        </w:tc>
      </w:tr>
      <w:tr w:rsidR="00933B6E" w:rsidRPr="00237A26" w14:paraId="342A0C75" w14:textId="77777777" w:rsidTr="00DE0206">
        <w:trPr>
          <w:trHeight w:val="1020"/>
        </w:trPr>
        <w:tc>
          <w:tcPr>
            <w:tcW w:w="1023" w:type="pct"/>
            <w:shd w:val="clear" w:color="000000" w:fill="FFFFFF"/>
            <w:noWrap/>
            <w:hideMark/>
          </w:tcPr>
          <w:p w14:paraId="0A2A1ACE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Hypovolemia</w:t>
            </w:r>
          </w:p>
        </w:tc>
        <w:tc>
          <w:tcPr>
            <w:tcW w:w="2046" w:type="pct"/>
            <w:shd w:val="clear" w:color="000000" w:fill="FFFFFF"/>
            <w:hideMark/>
          </w:tcPr>
          <w:p w14:paraId="4B1FA987" w14:textId="77777777" w:rsidR="00933B6E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IVC diameter &lt;1.5cm or collapsibility index&gt;50% </w:t>
            </w:r>
          </w:p>
          <w:p w14:paraId="0C530D62" w14:textId="5349A3D9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dicate hypovolemia</w:t>
            </w:r>
          </w:p>
        </w:tc>
        <w:tc>
          <w:tcPr>
            <w:tcW w:w="1930" w:type="pct"/>
            <w:tcBorders>
              <w:right w:val="single" w:sz="4" w:space="0" w:color="auto"/>
            </w:tcBorders>
            <w:shd w:val="clear" w:color="000000" w:fill="FFFFFF"/>
            <w:hideMark/>
          </w:tcPr>
          <w:p w14:paraId="69351315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Kissing of the papilla muscles of LV at the transgastric view.</w:t>
            </w:r>
          </w:p>
        </w:tc>
      </w:tr>
      <w:tr w:rsidR="00933B6E" w:rsidRPr="00237A26" w14:paraId="7DCE46D2" w14:textId="77777777" w:rsidTr="00DE0206">
        <w:trPr>
          <w:trHeight w:val="360"/>
        </w:trPr>
        <w:tc>
          <w:tcPr>
            <w:tcW w:w="1023" w:type="pct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4C2CB9B2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Sonographic cardiac activity</w:t>
            </w:r>
          </w:p>
        </w:tc>
        <w:tc>
          <w:tcPr>
            <w:tcW w:w="2046" w:type="pct"/>
            <w:tcBorders>
              <w:bottom w:val="single" w:sz="12" w:space="0" w:color="auto"/>
            </w:tcBorders>
            <w:shd w:val="clear" w:color="000000" w:fill="FFFFFF"/>
            <w:hideMark/>
          </w:tcPr>
          <w:p w14:paraId="6ADCCFA8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Visualized cardiac movement.</w:t>
            </w:r>
          </w:p>
        </w:tc>
        <w:tc>
          <w:tcPr>
            <w:tcW w:w="19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FFFFFF"/>
            <w:hideMark/>
          </w:tcPr>
          <w:p w14:paraId="341752BF" w14:textId="77777777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Visualized cardiac movement.</w:t>
            </w:r>
          </w:p>
        </w:tc>
      </w:tr>
      <w:tr w:rsidR="00A34386" w:rsidRPr="00237A26" w14:paraId="5BE30250" w14:textId="77777777" w:rsidTr="00DE0206">
        <w:trPr>
          <w:trHeight w:val="124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FD388" w14:textId="577451F8" w:rsidR="00A34386" w:rsidRPr="00237A26" w:rsidRDefault="00A34386" w:rsidP="007169F3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right atrium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V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right ventricle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V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left ventricle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WMA</w:t>
            </w:r>
            <w:r w:rsidR="009F10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regional wall motion abnormality</w:t>
            </w:r>
            <w:r w:rsidR="00990E8B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VC</w:t>
            </w:r>
            <w:r w:rsidR="00990E8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inferior vena cava</w:t>
            </w:r>
            <w:r w:rsidR="00990E8B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2744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-SAX</w:t>
            </w:r>
            <w:r w:rsidR="00990E8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37A26">
              <w:rPr>
                <w:rFonts w:ascii="Arial" w:hAnsi="Arial" w:cs="Arial"/>
                <w:color w:val="000000"/>
                <w:sz w:val="18"/>
                <w:szCs w:val="18"/>
              </w:rPr>
              <w:t>midesophageal short-axis.</w:t>
            </w:r>
          </w:p>
        </w:tc>
      </w:tr>
    </w:tbl>
    <w:bookmarkEnd w:id="1"/>
    <w:p w14:paraId="6626C7F5" w14:textId="6450EB28" w:rsidR="00A34386" w:rsidRPr="00237A26" w:rsidRDefault="00716B61" w:rsidP="007169F3">
      <w:pPr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sectPr w:rsidR="00A34386" w:rsidRPr="00237A26" w:rsidSect="00EA3AC0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B7093D8" w16cex:dateUtc="2024-01-06T02:31:00Z"/>
  <w16cex:commentExtensible w16cex:durableId="74DFB815" w16cex:dateUtc="2024-01-06T0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9AF62B" w16cid:durableId="0B7093D8"/>
  <w16cid:commentId w16cid:paraId="30814CFB" w16cid:durableId="74DFB81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D324F" w14:textId="77777777" w:rsidR="00DA71A2" w:rsidRDefault="00DA71A2">
      <w:r>
        <w:separator/>
      </w:r>
    </w:p>
  </w:endnote>
  <w:endnote w:type="continuationSeparator" w:id="0">
    <w:p w14:paraId="3ED4536E" w14:textId="77777777" w:rsidR="00DA71A2" w:rsidRDefault="00DA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E716E" w14:textId="778EDCC8" w:rsidR="00AA67C0" w:rsidRDefault="00AA67C0" w:rsidP="00743EF5">
    <w:pPr>
      <w:pStyle w:val="Footer"/>
    </w:pPr>
  </w:p>
  <w:p w14:paraId="30F24D99" w14:textId="77777777" w:rsidR="00AA67C0" w:rsidRDefault="00AA67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5F078" w14:textId="77777777" w:rsidR="00DA71A2" w:rsidRDefault="00DA71A2">
      <w:r>
        <w:separator/>
      </w:r>
    </w:p>
  </w:footnote>
  <w:footnote w:type="continuationSeparator" w:id="0">
    <w:p w14:paraId="3CF97FF8" w14:textId="77777777" w:rsidR="00DA71A2" w:rsidRDefault="00DA71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628D5" w14:textId="7D2D52F1" w:rsidR="00DA17E5" w:rsidRPr="00DA17E5" w:rsidRDefault="00DA17E5" w:rsidP="00DA17E5">
    <w:pPr>
      <w:widowControl w:val="0"/>
      <w:contextualSpacing/>
      <w:jc w:val="both"/>
      <w:rPr>
        <w:rFonts w:ascii="Times New Roman" w:hAnsi="Times New Roman" w:cs="Times New Roman"/>
        <w:bCs/>
        <w:color w:val="000000"/>
        <w:kern w:val="2"/>
        <w:sz w:val="21"/>
        <w:szCs w:val="21"/>
      </w:rPr>
    </w:pPr>
    <w:r w:rsidRPr="00DA17E5">
      <w:rPr>
        <w:rFonts w:ascii="Times New Roman" w:hAnsi="Times New Roman" w:cs="Times New Roman"/>
        <w:bCs/>
        <w:color w:val="000000"/>
        <w:kern w:val="2"/>
        <w:sz w:val="21"/>
        <w:szCs w:val="21"/>
      </w:rPr>
      <w:t xml:space="preserve">Performance of Intra-arrest Echocardiography </w:t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>
      <w:rPr>
        <w:rFonts w:ascii="Times New Roman" w:hAnsi="Times New Roman" w:cs="Times New Roman"/>
        <w:bCs/>
        <w:color w:val="000000"/>
        <w:kern w:val="2"/>
        <w:sz w:val="21"/>
        <w:szCs w:val="21"/>
      </w:rPr>
      <w:tab/>
    </w:r>
    <w:r w:rsidRPr="00DA17E5">
      <w:rPr>
        <w:rFonts w:ascii="Times New Roman" w:hAnsi="Times New Roman" w:cs="Times New Roman"/>
        <w:bCs/>
        <w:color w:val="000000"/>
        <w:kern w:val="2"/>
        <w:sz w:val="21"/>
        <w:szCs w:val="21"/>
      </w:rPr>
      <w:t>Ho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B40A49"/>
    <w:multiLevelType w:val="multilevel"/>
    <w:tmpl w:val="880EF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tzS1MDewMDU3NbJU0lEKTi0uzszPAykwqgUAWLF1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p0xftvcfef5rearwvp2rd9zrf2dapt5e2f&quot;&gt;TEE0529&lt;record-ids&gt;&lt;item&gt;100&lt;/item&gt;&lt;/record-ids&gt;&lt;/item&gt;&lt;/Libraries&gt;"/>
  </w:docVars>
  <w:rsids>
    <w:rsidRoot w:val="00A709BC"/>
    <w:rsid w:val="00015C53"/>
    <w:rsid w:val="00060516"/>
    <w:rsid w:val="00064E08"/>
    <w:rsid w:val="00084E27"/>
    <w:rsid w:val="0008716D"/>
    <w:rsid w:val="00092885"/>
    <w:rsid w:val="000A79BF"/>
    <w:rsid w:val="000C52F1"/>
    <w:rsid w:val="0012178E"/>
    <w:rsid w:val="00127442"/>
    <w:rsid w:val="001334C6"/>
    <w:rsid w:val="00140F68"/>
    <w:rsid w:val="00147035"/>
    <w:rsid w:val="00156A61"/>
    <w:rsid w:val="001661E9"/>
    <w:rsid w:val="001713D9"/>
    <w:rsid w:val="00172D63"/>
    <w:rsid w:val="001A2787"/>
    <w:rsid w:val="001C0656"/>
    <w:rsid w:val="001C06BF"/>
    <w:rsid w:val="001D298F"/>
    <w:rsid w:val="001F128C"/>
    <w:rsid w:val="00207599"/>
    <w:rsid w:val="0021596C"/>
    <w:rsid w:val="002350B8"/>
    <w:rsid w:val="00237A26"/>
    <w:rsid w:val="002A228D"/>
    <w:rsid w:val="0031195C"/>
    <w:rsid w:val="00315DA9"/>
    <w:rsid w:val="003405A4"/>
    <w:rsid w:val="0034305D"/>
    <w:rsid w:val="003567A5"/>
    <w:rsid w:val="00360026"/>
    <w:rsid w:val="003658C7"/>
    <w:rsid w:val="003A52B4"/>
    <w:rsid w:val="003B3F33"/>
    <w:rsid w:val="003C3B5C"/>
    <w:rsid w:val="003F06E3"/>
    <w:rsid w:val="003F434C"/>
    <w:rsid w:val="003F6E0B"/>
    <w:rsid w:val="0040522C"/>
    <w:rsid w:val="00411307"/>
    <w:rsid w:val="00427140"/>
    <w:rsid w:val="0045163A"/>
    <w:rsid w:val="0045228A"/>
    <w:rsid w:val="00460765"/>
    <w:rsid w:val="004A27A6"/>
    <w:rsid w:val="004A6C2A"/>
    <w:rsid w:val="004B4F79"/>
    <w:rsid w:val="004F63DD"/>
    <w:rsid w:val="00516B50"/>
    <w:rsid w:val="00552533"/>
    <w:rsid w:val="00577044"/>
    <w:rsid w:val="00585761"/>
    <w:rsid w:val="005A4831"/>
    <w:rsid w:val="005B6653"/>
    <w:rsid w:val="005E48A2"/>
    <w:rsid w:val="0064633B"/>
    <w:rsid w:val="006504C6"/>
    <w:rsid w:val="00651386"/>
    <w:rsid w:val="00683053"/>
    <w:rsid w:val="0068605B"/>
    <w:rsid w:val="00694386"/>
    <w:rsid w:val="006C142F"/>
    <w:rsid w:val="007169F3"/>
    <w:rsid w:val="00716B61"/>
    <w:rsid w:val="0072598B"/>
    <w:rsid w:val="00743EF5"/>
    <w:rsid w:val="007450D4"/>
    <w:rsid w:val="00753FD9"/>
    <w:rsid w:val="00773321"/>
    <w:rsid w:val="00786DAA"/>
    <w:rsid w:val="00790553"/>
    <w:rsid w:val="00794ADD"/>
    <w:rsid w:val="007A3EA8"/>
    <w:rsid w:val="007A6ACF"/>
    <w:rsid w:val="007C6005"/>
    <w:rsid w:val="007D50C4"/>
    <w:rsid w:val="007F168F"/>
    <w:rsid w:val="008417AD"/>
    <w:rsid w:val="00842FCA"/>
    <w:rsid w:val="00854F09"/>
    <w:rsid w:val="008555D4"/>
    <w:rsid w:val="00881245"/>
    <w:rsid w:val="008D1966"/>
    <w:rsid w:val="008D2CC3"/>
    <w:rsid w:val="00923229"/>
    <w:rsid w:val="00933B6E"/>
    <w:rsid w:val="00946346"/>
    <w:rsid w:val="009520C2"/>
    <w:rsid w:val="00974B35"/>
    <w:rsid w:val="00990E8B"/>
    <w:rsid w:val="009A64EF"/>
    <w:rsid w:val="009B5BD4"/>
    <w:rsid w:val="009D0058"/>
    <w:rsid w:val="009D6041"/>
    <w:rsid w:val="009E213F"/>
    <w:rsid w:val="009E33DA"/>
    <w:rsid w:val="009F107A"/>
    <w:rsid w:val="00A34386"/>
    <w:rsid w:val="00A41383"/>
    <w:rsid w:val="00A4736C"/>
    <w:rsid w:val="00A53E14"/>
    <w:rsid w:val="00A709BC"/>
    <w:rsid w:val="00A945BC"/>
    <w:rsid w:val="00AA67C0"/>
    <w:rsid w:val="00AE1A82"/>
    <w:rsid w:val="00AE218C"/>
    <w:rsid w:val="00AE36C0"/>
    <w:rsid w:val="00B02289"/>
    <w:rsid w:val="00B575FB"/>
    <w:rsid w:val="00B86075"/>
    <w:rsid w:val="00B9090E"/>
    <w:rsid w:val="00BD0A35"/>
    <w:rsid w:val="00BD4DCC"/>
    <w:rsid w:val="00BF69B2"/>
    <w:rsid w:val="00BF79CA"/>
    <w:rsid w:val="00C42BDB"/>
    <w:rsid w:val="00C43BD4"/>
    <w:rsid w:val="00C45D3C"/>
    <w:rsid w:val="00C62621"/>
    <w:rsid w:val="00C9759D"/>
    <w:rsid w:val="00CB4C12"/>
    <w:rsid w:val="00CD363D"/>
    <w:rsid w:val="00CE70CF"/>
    <w:rsid w:val="00D0065D"/>
    <w:rsid w:val="00D20FA5"/>
    <w:rsid w:val="00D376F6"/>
    <w:rsid w:val="00D41FF5"/>
    <w:rsid w:val="00D52232"/>
    <w:rsid w:val="00D9329D"/>
    <w:rsid w:val="00DA17E5"/>
    <w:rsid w:val="00DA3250"/>
    <w:rsid w:val="00DA71A2"/>
    <w:rsid w:val="00DA786E"/>
    <w:rsid w:val="00DC5654"/>
    <w:rsid w:val="00DE0206"/>
    <w:rsid w:val="00DF2FA1"/>
    <w:rsid w:val="00E064E4"/>
    <w:rsid w:val="00E115A7"/>
    <w:rsid w:val="00E11816"/>
    <w:rsid w:val="00EA3AC0"/>
    <w:rsid w:val="00ED10D5"/>
    <w:rsid w:val="00EF4F53"/>
    <w:rsid w:val="00F11CE6"/>
    <w:rsid w:val="00F139C8"/>
    <w:rsid w:val="00F376FE"/>
    <w:rsid w:val="00F54201"/>
    <w:rsid w:val="00F550C5"/>
    <w:rsid w:val="00FB3929"/>
    <w:rsid w:val="00FD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495DA3"/>
  <w15:chartTrackingRefBased/>
  <w15:docId w15:val="{7B76019B-0DDF-433A-9865-DFC51165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9BC"/>
    <w:rPr>
      <w:rFonts w:ascii="PMingLiU" w:eastAsia="PMingLiU" w:hAnsi="PMingLiU" w:cs="PMingLiU"/>
      <w:kern w:val="0"/>
      <w:szCs w:val="24"/>
    </w:rPr>
  </w:style>
  <w:style w:type="paragraph" w:styleId="Heading2">
    <w:name w:val="heading 2"/>
    <w:basedOn w:val="Normal"/>
    <w:link w:val="Heading2Char"/>
    <w:uiPriority w:val="9"/>
    <w:qFormat/>
    <w:rsid w:val="00A709B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709B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09BC"/>
    <w:rPr>
      <w:rFonts w:ascii="PMingLiU" w:eastAsia="PMingLiU" w:hAnsi="PMingLiU" w:cs="PMingLiU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709BC"/>
    <w:rPr>
      <w:rFonts w:ascii="PMingLiU" w:eastAsia="PMingLiU" w:hAnsi="PMingLiU" w:cs="PMingLiU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unhideWhenUsed/>
    <w:rsid w:val="00A709BC"/>
    <w:pPr>
      <w:spacing w:before="100" w:beforeAutospacing="1" w:after="100" w:afterAutospacing="1"/>
    </w:pPr>
  </w:style>
  <w:style w:type="character" w:customStyle="1" w:styleId="toptext">
    <w:name w:val="top__text"/>
    <w:basedOn w:val="DefaultParagraphFont"/>
    <w:rsid w:val="00A709BC"/>
  </w:style>
  <w:style w:type="character" w:customStyle="1" w:styleId="topsub">
    <w:name w:val="top__sub"/>
    <w:basedOn w:val="DefaultParagraphFont"/>
    <w:rsid w:val="00A709BC"/>
  </w:style>
  <w:style w:type="character" w:styleId="Hyperlink">
    <w:name w:val="Hyperlink"/>
    <w:basedOn w:val="DefaultParagraphFont"/>
    <w:uiPriority w:val="99"/>
    <w:unhideWhenUsed/>
    <w:rsid w:val="00A709B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09B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A709BC"/>
    <w:pPr>
      <w:jc w:val="center"/>
    </w:pPr>
    <w:rPr>
      <w:rFonts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709BC"/>
    <w:rPr>
      <w:rFonts w:ascii="PMingLiU" w:eastAsia="PMingLiU" w:hAnsi="PMingLiU" w:cs="Calibri"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A709BC"/>
    <w:rPr>
      <w:rFonts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A709BC"/>
    <w:rPr>
      <w:rFonts w:ascii="PMingLiU" w:eastAsia="PMingLiU" w:hAnsi="PMingLiU" w:cs="Calibri"/>
      <w:kern w:val="0"/>
      <w:szCs w:val="24"/>
    </w:rPr>
  </w:style>
  <w:style w:type="paragraph" w:customStyle="1" w:styleId="ce-list--remove-bulletslist-item">
    <w:name w:val="ce-list--remove-bullets__list-item"/>
    <w:basedOn w:val="Normal"/>
    <w:rsid w:val="00A709B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70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709BC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0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709BC"/>
    <w:rPr>
      <w:rFonts w:ascii="PMingLiU" w:eastAsia="PMingLiU" w:hAnsi="PMingLiU" w:cs="PMingLiU"/>
      <w:kern w:val="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09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9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09BC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A709BC"/>
  </w:style>
  <w:style w:type="numbering" w:customStyle="1" w:styleId="1">
    <w:name w:val="無清單1"/>
    <w:next w:val="NoList"/>
    <w:uiPriority w:val="99"/>
    <w:semiHidden/>
    <w:unhideWhenUsed/>
    <w:rsid w:val="00C62621"/>
  </w:style>
  <w:style w:type="table" w:styleId="TableGrid">
    <w:name w:val="Table Grid"/>
    <w:basedOn w:val="TableNormal"/>
    <w:uiPriority w:val="39"/>
    <w:rsid w:val="00C62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376FE"/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A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7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1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16D"/>
    <w:rPr>
      <w:rFonts w:ascii="PMingLiU" w:eastAsia="PMingLiU" w:hAnsi="PMingLiU" w:cs="PMingLiU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16D"/>
    <w:rPr>
      <w:rFonts w:ascii="PMingLiU" w:eastAsia="PMingLiU" w:hAnsi="PMingLiU" w:cs="PMingLiU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8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3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9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3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1B2604-BB61-4BCC-849E-5E9ED49EC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0</Pages>
  <Words>1388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umamaheshwari Mala</cp:lastModifiedBy>
  <cp:revision>21</cp:revision>
  <dcterms:created xsi:type="dcterms:W3CDTF">2024-01-04T01:42:00Z</dcterms:created>
  <dcterms:modified xsi:type="dcterms:W3CDTF">2024-04-0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9e836380404b1eba6150cbcf59bf536d9ac26dcf3acebee6baf510709f56c9</vt:lpwstr>
  </property>
</Properties>
</file>